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D33BB" w14:textId="77777777" w:rsidR="002C7CDB" w:rsidRPr="00FC3378" w:rsidRDefault="00D74244" w:rsidP="00BC2687">
      <w:pPr>
        <w:snapToGrid w:val="0"/>
        <w:spacing w:line="480" w:lineRule="auto"/>
        <w:rPr>
          <w:rFonts w:cs="Times New Roman"/>
          <w:b/>
          <w:sz w:val="22"/>
          <w:szCs w:val="22"/>
        </w:rPr>
      </w:pPr>
      <w:r w:rsidRPr="00FC3378">
        <w:rPr>
          <w:rFonts w:cs="Times New Roman"/>
          <w:b/>
          <w:sz w:val="22"/>
          <w:szCs w:val="22"/>
        </w:rPr>
        <w:t>S</w:t>
      </w:r>
      <w:r w:rsidR="001D0DF3" w:rsidRPr="00FC3378">
        <w:rPr>
          <w:rFonts w:cs="Times New Roman"/>
          <w:b/>
          <w:sz w:val="22"/>
          <w:szCs w:val="22"/>
        </w:rPr>
        <w:t>5</w:t>
      </w:r>
      <w:r w:rsidRPr="00FC3378">
        <w:rPr>
          <w:rFonts w:cs="Times New Roman"/>
          <w:b/>
          <w:sz w:val="22"/>
          <w:szCs w:val="22"/>
        </w:rPr>
        <w:t xml:space="preserve"> Table. The largest numbers of reference species in the cluster in the phylogenetic trees.</w:t>
      </w:r>
      <w:r w:rsidR="00312347" w:rsidRPr="00FC3378">
        <w:rPr>
          <w:rFonts w:cs="Times New Roman"/>
          <w:b/>
          <w:sz w:val="22"/>
          <w:szCs w:val="22"/>
        </w:rPr>
        <w:t xml:space="preserve"> </w:t>
      </w:r>
    </w:p>
    <w:p w14:paraId="4ADD33BC" w14:textId="62F2EC4E" w:rsidR="00D74244" w:rsidRPr="001D0DF3" w:rsidRDefault="00312347" w:rsidP="00BC2687">
      <w:pPr>
        <w:snapToGrid w:val="0"/>
        <w:spacing w:line="480" w:lineRule="auto"/>
        <w:rPr>
          <w:rFonts w:eastAsia="Yu Gothic" w:cs="Times New Roman"/>
          <w:b/>
          <w:color w:val="000000"/>
        </w:rPr>
      </w:pPr>
      <w:r w:rsidRPr="00FC3378">
        <w:rPr>
          <w:rFonts w:cs="Times New Roman"/>
          <w:sz w:val="22"/>
        </w:rPr>
        <w:t>The largest numbers of</w:t>
      </w:r>
      <w:r w:rsidRPr="00FC3378">
        <w:rPr>
          <w:rFonts w:eastAsia="Yu Gothic" w:cs="Times New Roman"/>
          <w:color w:val="000000"/>
          <w:sz w:val="22"/>
        </w:rPr>
        <w:t xml:space="preserve"> reference species in clusters of the phylogenetic trees</w:t>
      </w:r>
      <w:r w:rsidR="004E2891" w:rsidRPr="00FC3378">
        <w:rPr>
          <w:rFonts w:eastAsia="Yu Gothic" w:cs="Times New Roman"/>
          <w:color w:val="000000"/>
          <w:sz w:val="22"/>
        </w:rPr>
        <w:t xml:space="preserve"> built by reference species and </w:t>
      </w:r>
      <w:r w:rsidR="002413E1" w:rsidRPr="00FC3378">
        <w:rPr>
          <w:rFonts w:eastAsia="Yu Gothic" w:cs="Times New Roman"/>
          <w:color w:val="000000"/>
          <w:sz w:val="22"/>
        </w:rPr>
        <w:t>regional and combined Z01</w:t>
      </w:r>
      <w:r w:rsidR="004E2891" w:rsidRPr="00FC3378">
        <w:rPr>
          <w:rFonts w:eastAsia="Yu Gothic" w:cs="Times New Roman"/>
          <w:color w:val="000000"/>
          <w:sz w:val="22"/>
        </w:rPr>
        <w:t>rOTU</w:t>
      </w:r>
      <w:r w:rsidR="00B41641">
        <w:rPr>
          <w:rFonts w:eastAsia="Yu Gothic" w:cs="Times New Roman"/>
          <w:color w:val="000000"/>
          <w:sz w:val="22"/>
        </w:rPr>
        <w:t>s</w:t>
      </w:r>
      <w:r w:rsidR="004E2891" w:rsidRPr="00FC3378">
        <w:rPr>
          <w:rFonts w:eastAsia="Yu Gothic" w:cs="Times New Roman"/>
          <w:color w:val="000000"/>
          <w:sz w:val="22"/>
        </w:rPr>
        <w:t xml:space="preserve"> (A)</w:t>
      </w:r>
      <w:r w:rsidR="00B41641">
        <w:rPr>
          <w:rFonts w:eastAsia="Yu Gothic" w:cs="Times New Roman"/>
          <w:color w:val="000000"/>
          <w:sz w:val="22"/>
        </w:rPr>
        <w:t>,</w:t>
      </w:r>
      <w:r w:rsidR="004E2891" w:rsidRPr="00FC3378">
        <w:rPr>
          <w:rFonts w:eastAsia="Yu Gothic" w:cs="Times New Roman"/>
          <w:color w:val="000000"/>
          <w:sz w:val="22"/>
        </w:rPr>
        <w:t xml:space="preserve"> and reference species alone (B)</w:t>
      </w:r>
      <w:r w:rsidRPr="00FC3378">
        <w:rPr>
          <w:rFonts w:eastAsia="Yu Gothic" w:cs="Times New Roman"/>
          <w:color w:val="000000"/>
          <w:sz w:val="22"/>
        </w:rPr>
        <w:t xml:space="preserve"> </w:t>
      </w:r>
      <w:r w:rsidR="00B41641">
        <w:rPr>
          <w:rFonts w:eastAsia="Yu Gothic" w:cs="Times New Roman"/>
          <w:color w:val="000000"/>
          <w:sz w:val="22"/>
        </w:rPr>
        <w:t>are</w:t>
      </w:r>
      <w:r w:rsidR="00B41641" w:rsidRPr="00FC3378">
        <w:rPr>
          <w:rFonts w:eastAsia="Yu Gothic" w:cs="Times New Roman"/>
          <w:color w:val="000000"/>
          <w:sz w:val="22"/>
        </w:rPr>
        <w:t xml:space="preserve"> </w:t>
      </w:r>
      <w:r w:rsidR="004E2891" w:rsidRPr="00FC3378">
        <w:rPr>
          <w:rFonts w:eastAsia="Yu Gothic" w:cs="Times New Roman"/>
          <w:color w:val="000000"/>
          <w:sz w:val="22"/>
        </w:rPr>
        <w:t xml:space="preserve">shown </w:t>
      </w:r>
      <w:r w:rsidR="00B41641">
        <w:rPr>
          <w:rFonts w:eastAsia="Yu Gothic" w:cs="Times New Roman"/>
          <w:color w:val="000000"/>
          <w:sz w:val="22"/>
        </w:rPr>
        <w:t>for</w:t>
      </w:r>
      <w:r w:rsidR="00B41641" w:rsidRPr="00FC3378">
        <w:rPr>
          <w:rFonts w:eastAsia="Yu Gothic" w:cs="Times New Roman"/>
          <w:color w:val="000000"/>
          <w:sz w:val="22"/>
        </w:rPr>
        <w:t xml:space="preserve"> </w:t>
      </w:r>
      <w:r w:rsidR="004E2891" w:rsidRPr="00FC3378">
        <w:rPr>
          <w:rFonts w:eastAsia="Yu Gothic" w:cs="Times New Roman"/>
          <w:color w:val="000000"/>
          <w:sz w:val="22"/>
        </w:rPr>
        <w:t xml:space="preserve">each order. Total no. indicates </w:t>
      </w:r>
      <w:r w:rsidR="00E12B48">
        <w:rPr>
          <w:rFonts w:eastAsia="Yu Gothic" w:cs="Times New Roman"/>
          <w:color w:val="000000"/>
          <w:sz w:val="22"/>
        </w:rPr>
        <w:t>the</w:t>
      </w:r>
      <w:r w:rsidR="004E2891" w:rsidRPr="00FC3378">
        <w:rPr>
          <w:rFonts w:eastAsia="Yu Gothic" w:cs="Times New Roman"/>
          <w:color w:val="000000"/>
          <w:sz w:val="22"/>
        </w:rPr>
        <w:t xml:space="preserve"> total number of species belonging to each order</w:t>
      </w:r>
      <w:r w:rsidR="000B4689">
        <w:rPr>
          <w:rFonts w:eastAsia="Yu Gothic" w:cs="Times New Roman"/>
          <w:color w:val="000000"/>
          <w:sz w:val="22"/>
        </w:rPr>
        <w:t xml:space="preserve">. </w:t>
      </w:r>
      <w:r w:rsidR="004E2891" w:rsidRPr="00FC3378">
        <w:rPr>
          <w:rFonts w:eastAsia="Yu Gothic" w:cs="Times New Roman"/>
          <w:i/>
          <w:color w:val="000000"/>
          <w:sz w:val="22"/>
        </w:rPr>
        <w:t>Diphterophora communisis</w:t>
      </w:r>
      <w:r w:rsidR="004E2891" w:rsidRPr="00FC3378">
        <w:rPr>
          <w:rFonts w:eastAsia="Yu Gothic" w:cs="Times New Roman"/>
          <w:color w:val="000000"/>
          <w:sz w:val="22"/>
        </w:rPr>
        <w:t xml:space="preserve"> was counted as Triplonchida</w:t>
      </w:r>
      <w:r w:rsidR="00225E6B">
        <w:rPr>
          <w:rFonts w:eastAsia="Yu Gothic" w:cs="Times New Roman"/>
          <w:color w:val="000000"/>
          <w:sz w:val="22"/>
        </w:rPr>
        <w:t>,</w:t>
      </w:r>
      <w:r w:rsidR="004E2891" w:rsidRPr="00FC3378">
        <w:rPr>
          <w:rFonts w:eastAsia="Yu Gothic" w:cs="Times New Roman"/>
          <w:color w:val="000000"/>
          <w:sz w:val="22"/>
        </w:rPr>
        <w:t xml:space="preserve"> as described in the text. Orders containing </w:t>
      </w:r>
      <w:r w:rsidR="00225E6B">
        <w:rPr>
          <w:rFonts w:eastAsia="Yu Gothic" w:cs="Times New Roman"/>
          <w:color w:val="000000"/>
          <w:sz w:val="22"/>
        </w:rPr>
        <w:t xml:space="preserve">only </w:t>
      </w:r>
      <w:r w:rsidR="00E12B48">
        <w:rPr>
          <w:rFonts w:eastAsia="Yu Gothic" w:cs="Times New Roman"/>
          <w:color w:val="000000"/>
          <w:sz w:val="22"/>
        </w:rPr>
        <w:t xml:space="preserve">a </w:t>
      </w:r>
      <w:r w:rsidR="004E2891" w:rsidRPr="00FC3378">
        <w:rPr>
          <w:rFonts w:eastAsia="Yu Gothic" w:cs="Times New Roman"/>
          <w:color w:val="000000"/>
          <w:sz w:val="22"/>
        </w:rPr>
        <w:t>single species were omitted</w:t>
      </w:r>
      <w:r w:rsidR="008E2DF4" w:rsidRPr="00FC3378">
        <w:rPr>
          <w:rFonts w:eastAsia="Yu Gothic" w:cs="Times New Roman"/>
          <w:color w:val="000000"/>
          <w:sz w:val="22"/>
        </w:rPr>
        <w:t xml:space="preserve"> </w:t>
      </w:r>
      <w:r w:rsidR="00225E6B">
        <w:rPr>
          <w:rFonts w:eastAsia="Yu Gothic" w:cs="Times New Roman"/>
          <w:color w:val="000000"/>
          <w:sz w:val="22"/>
        </w:rPr>
        <w:t>from the</w:t>
      </w:r>
      <w:r w:rsidR="00225E6B" w:rsidRPr="00FC3378">
        <w:rPr>
          <w:rFonts w:eastAsia="Yu Gothic" w:cs="Times New Roman"/>
          <w:color w:val="000000"/>
          <w:sz w:val="22"/>
        </w:rPr>
        <w:t xml:space="preserve"> </w:t>
      </w:r>
      <w:r w:rsidR="008E2DF4" w:rsidRPr="00FC3378">
        <w:rPr>
          <w:rFonts w:eastAsia="Yu Gothic" w:cs="Times New Roman"/>
          <w:color w:val="000000"/>
          <w:sz w:val="22"/>
        </w:rPr>
        <w:t>table</w:t>
      </w:r>
      <w:r w:rsidR="004E2891" w:rsidRPr="00FC3378">
        <w:rPr>
          <w:rFonts w:eastAsia="Yu Gothic" w:cs="Times New Roman"/>
          <w:color w:val="000000"/>
          <w:sz w:val="22"/>
        </w:rPr>
        <w:t>.</w:t>
      </w:r>
      <w:r w:rsidRPr="00FC3378">
        <w:rPr>
          <w:rFonts w:eastAsia="Yu Gothic" w:cs="Times New Roman"/>
          <w:b/>
          <w:color w:val="000000"/>
          <w:sz w:val="22"/>
        </w:rPr>
        <w:t xml:space="preserve"> </w:t>
      </w:r>
    </w:p>
    <w:tbl>
      <w:tblPr>
        <w:tblW w:w="10947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448"/>
        <w:gridCol w:w="992"/>
        <w:gridCol w:w="709"/>
        <w:gridCol w:w="567"/>
        <w:gridCol w:w="709"/>
        <w:gridCol w:w="567"/>
        <w:gridCol w:w="708"/>
        <w:gridCol w:w="851"/>
        <w:gridCol w:w="992"/>
        <w:gridCol w:w="1134"/>
        <w:gridCol w:w="1134"/>
        <w:gridCol w:w="218"/>
        <w:gridCol w:w="918"/>
      </w:tblGrid>
      <w:tr w:rsidR="00312347" w:rsidRPr="00D74244" w14:paraId="4ADD33C0" w14:textId="77777777" w:rsidTr="004A4F08">
        <w:trPr>
          <w:trHeight w:val="320"/>
        </w:trPr>
        <w:tc>
          <w:tcPr>
            <w:tcW w:w="981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D33BD" w14:textId="77777777" w:rsidR="00312347" w:rsidRPr="008D21A0" w:rsidRDefault="00312347" w:rsidP="004E2891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Yu Gothic" w:cs="Times New Roman"/>
                <w:b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b/>
                <w:color w:val="000000"/>
                <w:sz w:val="22"/>
                <w:szCs w:val="21"/>
              </w:rPr>
              <w:t xml:space="preserve">A. Trees built by </w:t>
            </w:r>
            <w:r w:rsidR="002413E1">
              <w:rPr>
                <w:rFonts w:eastAsia="Yu Gothic" w:cs="Times New Roman"/>
                <w:b/>
                <w:color w:val="000000"/>
                <w:sz w:val="22"/>
                <w:szCs w:val="21"/>
              </w:rPr>
              <w:t xml:space="preserve">regional and combined sequences from </w:t>
            </w:r>
            <w:r w:rsidRPr="008D21A0">
              <w:rPr>
                <w:rFonts w:eastAsia="Yu Gothic" w:cs="Times New Roman"/>
                <w:b/>
                <w:color w:val="000000"/>
                <w:sz w:val="22"/>
                <w:szCs w:val="21"/>
              </w:rPr>
              <w:t>reference s</w:t>
            </w:r>
            <w:r w:rsidR="004E2891">
              <w:rPr>
                <w:rFonts w:eastAsia="Yu Gothic" w:cs="Times New Roman"/>
                <w:b/>
                <w:color w:val="000000"/>
                <w:sz w:val="22"/>
                <w:szCs w:val="21"/>
              </w:rPr>
              <w:t>pecies</w:t>
            </w:r>
            <w:r w:rsidRPr="008D21A0">
              <w:rPr>
                <w:rFonts w:eastAsia="Yu Gothic" w:cs="Times New Roman"/>
                <w:b/>
                <w:color w:val="000000"/>
                <w:sz w:val="22"/>
                <w:szCs w:val="21"/>
              </w:rPr>
              <w:t xml:space="preserve"> and </w:t>
            </w:r>
            <w:r w:rsidR="002413E1">
              <w:rPr>
                <w:rFonts w:eastAsia="Yu Gothic" w:cs="Times New Roman"/>
                <w:b/>
                <w:color w:val="000000"/>
                <w:sz w:val="22"/>
                <w:szCs w:val="21"/>
              </w:rPr>
              <w:t>Z01</w:t>
            </w:r>
            <w:r w:rsidRPr="008D21A0">
              <w:rPr>
                <w:rFonts w:eastAsia="Yu Gothic" w:cs="Times New Roman"/>
                <w:b/>
                <w:color w:val="000000"/>
                <w:sz w:val="22"/>
                <w:szCs w:val="21"/>
              </w:rPr>
              <w:t>rOTUs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4ADD33BE" w14:textId="77777777" w:rsidR="00312347" w:rsidRPr="008D21A0" w:rsidRDefault="00312347" w:rsidP="00D74244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Yu Gothic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ADD33BF" w14:textId="77777777" w:rsidR="00312347" w:rsidRPr="008D21A0" w:rsidRDefault="00312347" w:rsidP="00D74244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="Yu Gothic" w:cs="Times New Roman"/>
                <w:color w:val="000000"/>
                <w:sz w:val="21"/>
                <w:szCs w:val="21"/>
              </w:rPr>
            </w:pPr>
          </w:p>
        </w:tc>
      </w:tr>
      <w:tr w:rsidR="00312347" w:rsidRPr="00D74244" w14:paraId="4ADD33CC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C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Or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C2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Total </w:t>
            </w:r>
            <w:r w:rsidR="00312347">
              <w:rPr>
                <w:rFonts w:eastAsia="Yu Gothic" w:cs="Times New Roman"/>
                <w:color w:val="000000"/>
                <w:sz w:val="21"/>
                <w:szCs w:val="21"/>
              </w:rPr>
              <w:t>n</w:t>
            </w: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o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C3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R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C4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R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C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R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C6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R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C7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R1_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C8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R3_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C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R2_3_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CA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R1_2_3_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CB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>Ref</w:t>
            </w:r>
            <w:r w:rsid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>erence (Full length)</w:t>
            </w:r>
          </w:p>
        </w:tc>
      </w:tr>
      <w:tr w:rsidR="00312347" w:rsidRPr="00D74244" w14:paraId="4ADD33D8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CD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Araeolaim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CE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CF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D0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D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D2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D3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D4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D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D6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D7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2 </w:t>
            </w:r>
          </w:p>
        </w:tc>
      </w:tr>
      <w:tr w:rsidR="00312347" w:rsidRPr="00D74244" w14:paraId="4ADD33E4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D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Chromador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DA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DB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DC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DD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DE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DF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E0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E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E2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E3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2 </w:t>
            </w:r>
          </w:p>
        </w:tc>
      </w:tr>
      <w:tr w:rsidR="00312347" w:rsidRPr="00D74244" w14:paraId="4ADD33F0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E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Desmodor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E6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E7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E8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E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EA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EB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EC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ED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EE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EF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3 </w:t>
            </w:r>
          </w:p>
        </w:tc>
      </w:tr>
      <w:tr w:rsidR="00312347" w:rsidRPr="00D74244" w14:paraId="4ADD33FC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F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Dorylaim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F2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F3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F4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F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F6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F7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F8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F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FA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FB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13 </w:t>
            </w:r>
          </w:p>
        </w:tc>
      </w:tr>
      <w:tr w:rsidR="00312347" w:rsidRPr="00D74244" w14:paraId="4ADD3408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FD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Enopl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FE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3FF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00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0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02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03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7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04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0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06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07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13 </w:t>
            </w:r>
          </w:p>
        </w:tc>
      </w:tr>
      <w:tr w:rsidR="00312347" w:rsidRPr="00D74244" w14:paraId="4ADD3414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0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Monhyster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0A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0B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0C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0D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0E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0F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10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1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12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13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2 </w:t>
            </w:r>
          </w:p>
        </w:tc>
      </w:tr>
      <w:tr w:rsidR="00312347" w:rsidRPr="00D74244" w14:paraId="4ADD3420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1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Mononch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16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17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18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1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1A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1B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1C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1D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1E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1F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5 </w:t>
            </w:r>
          </w:p>
        </w:tc>
      </w:tr>
      <w:tr w:rsidR="00312347" w:rsidRPr="00D74244" w14:paraId="4ADD342C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2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Plect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22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23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24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2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26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27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28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2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6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2A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2B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5 </w:t>
            </w:r>
          </w:p>
        </w:tc>
      </w:tr>
      <w:tr w:rsidR="00312347" w:rsidRPr="00D74244" w14:paraId="4ADD3438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2D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Rhabdit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2E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7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2F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30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3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32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5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33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34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3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36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37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25 </w:t>
            </w:r>
          </w:p>
        </w:tc>
      </w:tr>
      <w:tr w:rsidR="00312347" w:rsidRPr="00D74244" w14:paraId="4ADD3444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3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Strongyl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3A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3B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3C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3D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3E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3F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40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4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42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43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4 </w:t>
            </w:r>
          </w:p>
        </w:tc>
      </w:tr>
      <w:tr w:rsidR="00312347" w:rsidRPr="00D74244" w14:paraId="4ADD3450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4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Trichinell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46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47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48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4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4A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4B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4C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4D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4E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4F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4 </w:t>
            </w:r>
          </w:p>
        </w:tc>
      </w:tr>
      <w:tr w:rsidR="00312347" w:rsidRPr="00D74244" w14:paraId="4ADD345C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5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Triplonch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52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53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54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5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56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57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8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58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5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5A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5B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8 </w:t>
            </w:r>
          </w:p>
        </w:tc>
      </w:tr>
      <w:tr w:rsidR="00D74244" w:rsidRPr="00D74244" w14:paraId="4ADD345F" w14:textId="77777777" w:rsidTr="004A4F08">
        <w:trPr>
          <w:gridAfter w:val="2"/>
          <w:wAfter w:w="1136" w:type="dxa"/>
          <w:trHeight w:val="320"/>
        </w:trPr>
        <w:tc>
          <w:tcPr>
            <w:tcW w:w="981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D345D" w14:textId="77777777" w:rsidR="00C16514" w:rsidRDefault="00C16514" w:rsidP="004E2891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Yu Gothic" w:cs="Times New Roman"/>
                <w:b/>
                <w:color w:val="000000"/>
                <w:sz w:val="22"/>
                <w:szCs w:val="21"/>
              </w:rPr>
            </w:pPr>
          </w:p>
          <w:p w14:paraId="4ADD345E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Yu Gothic" w:cs="Times New Roman"/>
                <w:b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b/>
                <w:color w:val="000000"/>
                <w:sz w:val="22"/>
                <w:szCs w:val="21"/>
              </w:rPr>
              <w:t xml:space="preserve">B. Trees built by </w:t>
            </w:r>
            <w:r w:rsidR="002413E1">
              <w:rPr>
                <w:rFonts w:eastAsia="Yu Gothic" w:cs="Times New Roman"/>
                <w:b/>
                <w:color w:val="000000"/>
                <w:sz w:val="22"/>
                <w:szCs w:val="21"/>
              </w:rPr>
              <w:t xml:space="preserve">regional and combined sequences from </w:t>
            </w:r>
            <w:r w:rsidR="002413E1" w:rsidRPr="008D21A0">
              <w:rPr>
                <w:rFonts w:eastAsia="Yu Gothic" w:cs="Times New Roman"/>
                <w:b/>
                <w:color w:val="000000"/>
                <w:sz w:val="22"/>
                <w:szCs w:val="21"/>
              </w:rPr>
              <w:t>reference s</w:t>
            </w:r>
            <w:r w:rsidR="002413E1">
              <w:rPr>
                <w:rFonts w:eastAsia="Yu Gothic" w:cs="Times New Roman"/>
                <w:b/>
                <w:color w:val="000000"/>
                <w:sz w:val="22"/>
                <w:szCs w:val="21"/>
              </w:rPr>
              <w:t>pecies</w:t>
            </w:r>
          </w:p>
        </w:tc>
      </w:tr>
      <w:tr w:rsidR="00312347" w:rsidRPr="00D74244" w14:paraId="4ADD346B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60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Or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6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Total </w:t>
            </w:r>
            <w:r w:rsidR="00312347">
              <w:rPr>
                <w:rFonts w:eastAsia="Yu Gothic" w:cs="Times New Roman"/>
                <w:color w:val="000000"/>
                <w:sz w:val="21"/>
                <w:szCs w:val="21"/>
              </w:rPr>
              <w:t>n</w:t>
            </w: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o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62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R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63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R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64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R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6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R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66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R1_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67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R3_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68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R2_3_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6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R1_2_3_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6A" w14:textId="77777777" w:rsidR="00D74244" w:rsidRPr="008D21A0" w:rsidRDefault="004A4F08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>Ref</w:t>
            </w:r>
            <w:r>
              <w:rPr>
                <w:rFonts w:eastAsia="Yu Gothic" w:cs="Times New Roman"/>
                <w:bCs/>
                <w:color w:val="000000"/>
                <w:sz w:val="21"/>
                <w:szCs w:val="21"/>
              </w:rPr>
              <w:t>erence (Full length)</w:t>
            </w:r>
          </w:p>
        </w:tc>
      </w:tr>
      <w:tr w:rsidR="00312347" w:rsidRPr="00D74244" w14:paraId="4ADD3477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6C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Araeolaim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6D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6E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6F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70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7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72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73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74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7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76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2 </w:t>
            </w:r>
          </w:p>
        </w:tc>
      </w:tr>
      <w:tr w:rsidR="00312347" w:rsidRPr="00D74244" w14:paraId="4ADD3483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78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Chromador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7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7A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7B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7C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7D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7E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7F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80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8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82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2 </w:t>
            </w:r>
          </w:p>
        </w:tc>
      </w:tr>
      <w:tr w:rsidR="00312347" w:rsidRPr="00D74244" w14:paraId="4ADD348F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84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Desmodor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8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86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87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88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8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8A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8B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8C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8D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8E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3 </w:t>
            </w:r>
          </w:p>
        </w:tc>
      </w:tr>
      <w:tr w:rsidR="00312347" w:rsidRPr="00D74244" w14:paraId="4ADD349B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90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Dorylaim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9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92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93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94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9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96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97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98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9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9A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13 </w:t>
            </w:r>
          </w:p>
        </w:tc>
      </w:tr>
      <w:tr w:rsidR="00312347" w:rsidRPr="00D74244" w14:paraId="4ADD34A7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9C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Enopl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9D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9E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9F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A0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A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A2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9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A3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A4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A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A6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13 </w:t>
            </w:r>
          </w:p>
        </w:tc>
      </w:tr>
      <w:tr w:rsidR="00312347" w:rsidRPr="00D74244" w14:paraId="4ADD34B3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A8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Monhyster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A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AA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AB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AC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AD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AE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AF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B0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B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B2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2 </w:t>
            </w:r>
          </w:p>
        </w:tc>
      </w:tr>
      <w:tr w:rsidR="00312347" w:rsidRPr="00D74244" w14:paraId="4ADD34BF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B4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lastRenderedPageBreak/>
              <w:t>Mononch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B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B6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B7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B8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B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BA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BB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BC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BD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BE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5 </w:t>
            </w:r>
          </w:p>
        </w:tc>
      </w:tr>
      <w:tr w:rsidR="00312347" w:rsidRPr="00D74244" w14:paraId="4ADD34CB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C0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Plect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C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C2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C3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C4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C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C6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C7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C8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C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CA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5 </w:t>
            </w:r>
          </w:p>
        </w:tc>
      </w:tr>
      <w:tr w:rsidR="00312347" w:rsidRPr="00D74244" w14:paraId="4ADD34D7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CC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Rhabdit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CD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7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CE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CF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D0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D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5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D2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D3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D4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2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D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1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D6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25 </w:t>
            </w:r>
          </w:p>
        </w:tc>
      </w:tr>
      <w:tr w:rsidR="00312347" w:rsidRPr="00D74244" w14:paraId="4ADD34E3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D8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Strongyl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D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DA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DB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DC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DD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DE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DF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E0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E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E2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4 </w:t>
            </w:r>
          </w:p>
        </w:tc>
      </w:tr>
      <w:tr w:rsidR="00312347" w:rsidRPr="00D74244" w14:paraId="4ADD34EF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E4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Trichinell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E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E6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E7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E8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E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EA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EB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EC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ED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EE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4 </w:t>
            </w:r>
          </w:p>
        </w:tc>
      </w:tr>
      <w:tr w:rsidR="00312347" w:rsidRPr="00D74244" w14:paraId="4ADD34FB" w14:textId="77777777" w:rsidTr="004A4F08">
        <w:trPr>
          <w:gridAfter w:val="2"/>
          <w:wAfter w:w="1136" w:type="dxa"/>
          <w:trHeight w:val="32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F0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>Triplonch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F1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F2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F3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F4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F5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8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F6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8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F7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F8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F9" w14:textId="77777777" w:rsidR="00D74244" w:rsidRPr="008D21A0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8D21A0">
              <w:rPr>
                <w:rFonts w:eastAsia="Yu Gothic" w:cs="Times New Roman"/>
                <w:color w:val="000000"/>
                <w:sz w:val="21"/>
                <w:szCs w:val="21"/>
              </w:rPr>
              <w:t xml:space="preserve">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34FA" w14:textId="77777777" w:rsidR="00D74244" w:rsidRPr="004A4F08" w:rsidRDefault="00D74244" w:rsidP="004E28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bCs/>
                <w:color w:val="000000"/>
                <w:sz w:val="21"/>
                <w:szCs w:val="21"/>
              </w:rPr>
            </w:pPr>
            <w:r w:rsidRPr="004A4F08">
              <w:rPr>
                <w:rFonts w:eastAsia="Yu Gothic" w:cs="Times New Roman"/>
                <w:bCs/>
                <w:color w:val="000000"/>
                <w:sz w:val="21"/>
                <w:szCs w:val="21"/>
              </w:rPr>
              <w:t xml:space="preserve">8 </w:t>
            </w:r>
          </w:p>
        </w:tc>
      </w:tr>
    </w:tbl>
    <w:p w14:paraId="4ADD3519" w14:textId="6C0A45E2" w:rsidR="005F55DE" w:rsidRPr="007065B6" w:rsidRDefault="005F55DE" w:rsidP="007065B6">
      <w:pPr>
        <w:rPr>
          <w:rFonts w:cs="Times New Roman"/>
          <w:szCs w:val="22"/>
        </w:rPr>
      </w:pPr>
    </w:p>
    <w:sectPr w:rsidR="005F55DE" w:rsidRPr="007065B6" w:rsidSect="007065B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077" w:bottom="1440" w:left="1077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D9C9D9" w14:textId="77777777" w:rsidR="00BA5590" w:rsidRDefault="00BA5590">
      <w:r>
        <w:separator/>
      </w:r>
    </w:p>
  </w:endnote>
  <w:endnote w:type="continuationSeparator" w:id="0">
    <w:p w14:paraId="143E351C" w14:textId="77777777" w:rsidR="00BA5590" w:rsidRDefault="00BA5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20" w14:textId="77777777" w:rsidR="00DE1E50" w:rsidRDefault="00DE1E5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95485738"/>
      <w:docPartObj>
        <w:docPartGallery w:val="Page Numbers (Bottom of Page)"/>
        <w:docPartUnique/>
      </w:docPartObj>
    </w:sdtPr>
    <w:sdtEndPr>
      <w:rPr>
        <w:rFonts w:cs="Times New Roman"/>
        <w:noProof/>
      </w:rPr>
    </w:sdtEndPr>
    <w:sdtContent>
      <w:p w14:paraId="4ADD3521" w14:textId="1A2680FD" w:rsidR="00DE1E50" w:rsidRPr="00110922" w:rsidRDefault="00BA5590">
        <w:pPr>
          <w:pStyle w:val="a3"/>
          <w:jc w:val="center"/>
          <w:rPr>
            <w:rFonts w:cs="Times New Roman"/>
          </w:rPr>
        </w:pPr>
      </w:p>
      <w:bookmarkStart w:id="0" w:name="_GoBack" w:displacedByCustomXml="next"/>
      <w:bookmarkEnd w:id="0" w:displacedByCustomXml="next"/>
    </w:sdtContent>
  </w:sdt>
  <w:p w14:paraId="4ADD3522" w14:textId="77777777" w:rsidR="00DE1E50" w:rsidRDefault="00DE1E50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24" w14:textId="77777777" w:rsidR="00DE1E50" w:rsidRDefault="00DE1E5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399A24" w14:textId="77777777" w:rsidR="00BA5590" w:rsidRDefault="00BA5590">
      <w:r>
        <w:separator/>
      </w:r>
    </w:p>
  </w:footnote>
  <w:footnote w:type="continuationSeparator" w:id="0">
    <w:p w14:paraId="5CCDA393" w14:textId="77777777" w:rsidR="00BA5590" w:rsidRDefault="00BA55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1E" w14:textId="77777777" w:rsidR="00DE1E50" w:rsidRDefault="00DE1E50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1F" w14:textId="77777777" w:rsidR="00DE1E50" w:rsidRDefault="00DE1E50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23" w14:textId="77777777" w:rsidR="00DE1E50" w:rsidRDefault="00DE1E50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O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eexrzzyv2fwke52t95s50kfwavvvepedex&quot;&gt;Kennmotsu paper&lt;record-ids&gt;&lt;item&gt;60&lt;/item&gt;&lt;/record-ids&gt;&lt;/item&gt;&lt;/Libraries&gt;"/>
  </w:docVars>
  <w:rsids>
    <w:rsidRoot w:val="00BC2687"/>
    <w:rsid w:val="00000864"/>
    <w:rsid w:val="00016419"/>
    <w:rsid w:val="000177CC"/>
    <w:rsid w:val="00024A05"/>
    <w:rsid w:val="00033E0A"/>
    <w:rsid w:val="00035BB0"/>
    <w:rsid w:val="000426FD"/>
    <w:rsid w:val="00051F1C"/>
    <w:rsid w:val="00057E5A"/>
    <w:rsid w:val="000605FB"/>
    <w:rsid w:val="00060AD9"/>
    <w:rsid w:val="0006405C"/>
    <w:rsid w:val="00064C1B"/>
    <w:rsid w:val="00064D5A"/>
    <w:rsid w:val="00077D20"/>
    <w:rsid w:val="00081F53"/>
    <w:rsid w:val="00093867"/>
    <w:rsid w:val="000A247F"/>
    <w:rsid w:val="000B4689"/>
    <w:rsid w:val="000B48BD"/>
    <w:rsid w:val="000B4997"/>
    <w:rsid w:val="000B5E58"/>
    <w:rsid w:val="000B6166"/>
    <w:rsid w:val="000C2E91"/>
    <w:rsid w:val="000C5ABA"/>
    <w:rsid w:val="000C5E63"/>
    <w:rsid w:val="000D5404"/>
    <w:rsid w:val="000E18F0"/>
    <w:rsid w:val="000E61D6"/>
    <w:rsid w:val="000E671A"/>
    <w:rsid w:val="000E7102"/>
    <w:rsid w:val="000F1922"/>
    <w:rsid w:val="000F3B61"/>
    <w:rsid w:val="00100FBD"/>
    <w:rsid w:val="0011731F"/>
    <w:rsid w:val="00120FC3"/>
    <w:rsid w:val="00131DB9"/>
    <w:rsid w:val="00136E99"/>
    <w:rsid w:val="001761BB"/>
    <w:rsid w:val="001B0D38"/>
    <w:rsid w:val="001C2BA4"/>
    <w:rsid w:val="001C7391"/>
    <w:rsid w:val="001D0DF3"/>
    <w:rsid w:val="001F5CBD"/>
    <w:rsid w:val="002029C3"/>
    <w:rsid w:val="00207416"/>
    <w:rsid w:val="00212C06"/>
    <w:rsid w:val="00213A2A"/>
    <w:rsid w:val="002145A5"/>
    <w:rsid w:val="00215069"/>
    <w:rsid w:val="002200B4"/>
    <w:rsid w:val="0022073D"/>
    <w:rsid w:val="00220A2B"/>
    <w:rsid w:val="00224D88"/>
    <w:rsid w:val="00225E6B"/>
    <w:rsid w:val="00233934"/>
    <w:rsid w:val="002413E1"/>
    <w:rsid w:val="00243F36"/>
    <w:rsid w:val="002444ED"/>
    <w:rsid w:val="00250AB5"/>
    <w:rsid w:val="00256F1F"/>
    <w:rsid w:val="00257EA3"/>
    <w:rsid w:val="00261DD8"/>
    <w:rsid w:val="00262CED"/>
    <w:rsid w:val="00275836"/>
    <w:rsid w:val="002809E8"/>
    <w:rsid w:val="00285586"/>
    <w:rsid w:val="00285618"/>
    <w:rsid w:val="0028763A"/>
    <w:rsid w:val="00294FB5"/>
    <w:rsid w:val="002A0DE9"/>
    <w:rsid w:val="002A4091"/>
    <w:rsid w:val="002B06D9"/>
    <w:rsid w:val="002B391D"/>
    <w:rsid w:val="002C7CDB"/>
    <w:rsid w:val="002C7E22"/>
    <w:rsid w:val="002D5340"/>
    <w:rsid w:val="002E31A4"/>
    <w:rsid w:val="00300AF2"/>
    <w:rsid w:val="00302A24"/>
    <w:rsid w:val="00304748"/>
    <w:rsid w:val="00312347"/>
    <w:rsid w:val="00316E26"/>
    <w:rsid w:val="0031795A"/>
    <w:rsid w:val="00322E09"/>
    <w:rsid w:val="00325C11"/>
    <w:rsid w:val="00331567"/>
    <w:rsid w:val="00340A13"/>
    <w:rsid w:val="00340B60"/>
    <w:rsid w:val="00344198"/>
    <w:rsid w:val="00347873"/>
    <w:rsid w:val="00354798"/>
    <w:rsid w:val="0036207B"/>
    <w:rsid w:val="00374461"/>
    <w:rsid w:val="003810CE"/>
    <w:rsid w:val="00392C37"/>
    <w:rsid w:val="00396CC9"/>
    <w:rsid w:val="003A0283"/>
    <w:rsid w:val="003A2EC5"/>
    <w:rsid w:val="003A644C"/>
    <w:rsid w:val="003B46A2"/>
    <w:rsid w:val="003B68B7"/>
    <w:rsid w:val="003C1B47"/>
    <w:rsid w:val="003C3424"/>
    <w:rsid w:val="003C48A1"/>
    <w:rsid w:val="003D1991"/>
    <w:rsid w:val="003F2FA3"/>
    <w:rsid w:val="003F7878"/>
    <w:rsid w:val="00411060"/>
    <w:rsid w:val="0041340C"/>
    <w:rsid w:val="00414BEB"/>
    <w:rsid w:val="004203A2"/>
    <w:rsid w:val="0042171D"/>
    <w:rsid w:val="00423971"/>
    <w:rsid w:val="0042659D"/>
    <w:rsid w:val="00437076"/>
    <w:rsid w:val="00443008"/>
    <w:rsid w:val="004468E0"/>
    <w:rsid w:val="00450A62"/>
    <w:rsid w:val="00451BE3"/>
    <w:rsid w:val="00457003"/>
    <w:rsid w:val="00464002"/>
    <w:rsid w:val="00466613"/>
    <w:rsid w:val="004722BB"/>
    <w:rsid w:val="004739B8"/>
    <w:rsid w:val="004823B5"/>
    <w:rsid w:val="00485E8E"/>
    <w:rsid w:val="004914B6"/>
    <w:rsid w:val="004A4F08"/>
    <w:rsid w:val="004A5362"/>
    <w:rsid w:val="004A6E79"/>
    <w:rsid w:val="004C090E"/>
    <w:rsid w:val="004C1328"/>
    <w:rsid w:val="004D3D34"/>
    <w:rsid w:val="004E2891"/>
    <w:rsid w:val="004E3A28"/>
    <w:rsid w:val="004F4F8E"/>
    <w:rsid w:val="004F50D7"/>
    <w:rsid w:val="00500F77"/>
    <w:rsid w:val="00502E19"/>
    <w:rsid w:val="00506ADC"/>
    <w:rsid w:val="0051695D"/>
    <w:rsid w:val="00522165"/>
    <w:rsid w:val="005235AD"/>
    <w:rsid w:val="00523E52"/>
    <w:rsid w:val="00532751"/>
    <w:rsid w:val="005330E9"/>
    <w:rsid w:val="00545C37"/>
    <w:rsid w:val="00551BB0"/>
    <w:rsid w:val="0058519A"/>
    <w:rsid w:val="005A27D2"/>
    <w:rsid w:val="005B185D"/>
    <w:rsid w:val="005E0F9C"/>
    <w:rsid w:val="005E226F"/>
    <w:rsid w:val="005F55DE"/>
    <w:rsid w:val="0060093D"/>
    <w:rsid w:val="006016D0"/>
    <w:rsid w:val="00610074"/>
    <w:rsid w:val="006236F9"/>
    <w:rsid w:val="00631F7C"/>
    <w:rsid w:val="00631FFC"/>
    <w:rsid w:val="00634389"/>
    <w:rsid w:val="00640FE0"/>
    <w:rsid w:val="00642854"/>
    <w:rsid w:val="0064394D"/>
    <w:rsid w:val="00646580"/>
    <w:rsid w:val="00647D1D"/>
    <w:rsid w:val="00664255"/>
    <w:rsid w:val="00672EC1"/>
    <w:rsid w:val="00674059"/>
    <w:rsid w:val="00674434"/>
    <w:rsid w:val="00674497"/>
    <w:rsid w:val="00685758"/>
    <w:rsid w:val="006A2578"/>
    <w:rsid w:val="006B200A"/>
    <w:rsid w:val="006C3799"/>
    <w:rsid w:val="006D01B5"/>
    <w:rsid w:val="006D1116"/>
    <w:rsid w:val="006F223F"/>
    <w:rsid w:val="006F2298"/>
    <w:rsid w:val="006F2469"/>
    <w:rsid w:val="007011F2"/>
    <w:rsid w:val="00702FD1"/>
    <w:rsid w:val="007065B6"/>
    <w:rsid w:val="007111FD"/>
    <w:rsid w:val="007250FC"/>
    <w:rsid w:val="00731CF4"/>
    <w:rsid w:val="00733020"/>
    <w:rsid w:val="007404F7"/>
    <w:rsid w:val="0074476B"/>
    <w:rsid w:val="00747704"/>
    <w:rsid w:val="00752587"/>
    <w:rsid w:val="00762E55"/>
    <w:rsid w:val="00773935"/>
    <w:rsid w:val="007763AF"/>
    <w:rsid w:val="0077697E"/>
    <w:rsid w:val="00790D14"/>
    <w:rsid w:val="007938DE"/>
    <w:rsid w:val="0079683C"/>
    <w:rsid w:val="007A35D4"/>
    <w:rsid w:val="007B1589"/>
    <w:rsid w:val="007B4D31"/>
    <w:rsid w:val="007D1AAE"/>
    <w:rsid w:val="007D373E"/>
    <w:rsid w:val="007D52B2"/>
    <w:rsid w:val="007E2CAB"/>
    <w:rsid w:val="008048CC"/>
    <w:rsid w:val="008113ED"/>
    <w:rsid w:val="0082470F"/>
    <w:rsid w:val="008263A2"/>
    <w:rsid w:val="00834824"/>
    <w:rsid w:val="00841B6C"/>
    <w:rsid w:val="00841BCD"/>
    <w:rsid w:val="00842E71"/>
    <w:rsid w:val="00857C0D"/>
    <w:rsid w:val="00863012"/>
    <w:rsid w:val="00866183"/>
    <w:rsid w:val="008710F7"/>
    <w:rsid w:val="00885463"/>
    <w:rsid w:val="008905BA"/>
    <w:rsid w:val="008A1CDF"/>
    <w:rsid w:val="008A3460"/>
    <w:rsid w:val="008B069D"/>
    <w:rsid w:val="008C031D"/>
    <w:rsid w:val="008C2275"/>
    <w:rsid w:val="008C25CA"/>
    <w:rsid w:val="008D118F"/>
    <w:rsid w:val="008D21A0"/>
    <w:rsid w:val="008E066C"/>
    <w:rsid w:val="008E2DF4"/>
    <w:rsid w:val="008E6A85"/>
    <w:rsid w:val="008F0754"/>
    <w:rsid w:val="008F5B68"/>
    <w:rsid w:val="00905C1D"/>
    <w:rsid w:val="00914E4D"/>
    <w:rsid w:val="00921721"/>
    <w:rsid w:val="00923B7C"/>
    <w:rsid w:val="00924381"/>
    <w:rsid w:val="009355E6"/>
    <w:rsid w:val="009626C6"/>
    <w:rsid w:val="00974F9B"/>
    <w:rsid w:val="00987500"/>
    <w:rsid w:val="00993BD5"/>
    <w:rsid w:val="009953BD"/>
    <w:rsid w:val="009A0CD8"/>
    <w:rsid w:val="009A12E9"/>
    <w:rsid w:val="009A7AE7"/>
    <w:rsid w:val="009B11D5"/>
    <w:rsid w:val="009D51AD"/>
    <w:rsid w:val="009E00E5"/>
    <w:rsid w:val="009E55A3"/>
    <w:rsid w:val="009F0C71"/>
    <w:rsid w:val="009F1786"/>
    <w:rsid w:val="009F4351"/>
    <w:rsid w:val="00A036D6"/>
    <w:rsid w:val="00A13868"/>
    <w:rsid w:val="00A20373"/>
    <w:rsid w:val="00A22D92"/>
    <w:rsid w:val="00A30F86"/>
    <w:rsid w:val="00A3318D"/>
    <w:rsid w:val="00A558F8"/>
    <w:rsid w:val="00A62A19"/>
    <w:rsid w:val="00A64F4B"/>
    <w:rsid w:val="00A66937"/>
    <w:rsid w:val="00A70198"/>
    <w:rsid w:val="00A92240"/>
    <w:rsid w:val="00A934B7"/>
    <w:rsid w:val="00AA02C8"/>
    <w:rsid w:val="00AA3CA7"/>
    <w:rsid w:val="00AA670F"/>
    <w:rsid w:val="00AC1571"/>
    <w:rsid w:val="00AC59A2"/>
    <w:rsid w:val="00AF3CD4"/>
    <w:rsid w:val="00AF7B9C"/>
    <w:rsid w:val="00B05C85"/>
    <w:rsid w:val="00B13BEE"/>
    <w:rsid w:val="00B14F5B"/>
    <w:rsid w:val="00B16126"/>
    <w:rsid w:val="00B24ECB"/>
    <w:rsid w:val="00B34500"/>
    <w:rsid w:val="00B35EBE"/>
    <w:rsid w:val="00B41641"/>
    <w:rsid w:val="00B66BFD"/>
    <w:rsid w:val="00B70ACE"/>
    <w:rsid w:val="00B75187"/>
    <w:rsid w:val="00B76EBE"/>
    <w:rsid w:val="00B91143"/>
    <w:rsid w:val="00B93C1D"/>
    <w:rsid w:val="00B972A6"/>
    <w:rsid w:val="00B97B03"/>
    <w:rsid w:val="00BA2BE6"/>
    <w:rsid w:val="00BA4463"/>
    <w:rsid w:val="00BA51A0"/>
    <w:rsid w:val="00BA5590"/>
    <w:rsid w:val="00BC2687"/>
    <w:rsid w:val="00BD09A0"/>
    <w:rsid w:val="00BD3050"/>
    <w:rsid w:val="00BD53DA"/>
    <w:rsid w:val="00C16514"/>
    <w:rsid w:val="00C26C8E"/>
    <w:rsid w:val="00C418FC"/>
    <w:rsid w:val="00C44F51"/>
    <w:rsid w:val="00C45B9E"/>
    <w:rsid w:val="00C50F9B"/>
    <w:rsid w:val="00C513AE"/>
    <w:rsid w:val="00C642B8"/>
    <w:rsid w:val="00C71527"/>
    <w:rsid w:val="00C82DA0"/>
    <w:rsid w:val="00C87784"/>
    <w:rsid w:val="00C954C3"/>
    <w:rsid w:val="00CA28A1"/>
    <w:rsid w:val="00CA46F7"/>
    <w:rsid w:val="00CB0273"/>
    <w:rsid w:val="00CB3DE2"/>
    <w:rsid w:val="00CB5E58"/>
    <w:rsid w:val="00CD2638"/>
    <w:rsid w:val="00CD30D0"/>
    <w:rsid w:val="00CD57B3"/>
    <w:rsid w:val="00CD5EC3"/>
    <w:rsid w:val="00CE710F"/>
    <w:rsid w:val="00CF11C2"/>
    <w:rsid w:val="00CF527B"/>
    <w:rsid w:val="00CF71D7"/>
    <w:rsid w:val="00D02056"/>
    <w:rsid w:val="00D029BE"/>
    <w:rsid w:val="00D12626"/>
    <w:rsid w:val="00D1702B"/>
    <w:rsid w:val="00D2005D"/>
    <w:rsid w:val="00D25884"/>
    <w:rsid w:val="00D348B8"/>
    <w:rsid w:val="00D74244"/>
    <w:rsid w:val="00D77FFB"/>
    <w:rsid w:val="00D930AD"/>
    <w:rsid w:val="00D97D2F"/>
    <w:rsid w:val="00DB2F43"/>
    <w:rsid w:val="00DC79F7"/>
    <w:rsid w:val="00DE1E50"/>
    <w:rsid w:val="00DE62D1"/>
    <w:rsid w:val="00DF698F"/>
    <w:rsid w:val="00E034C4"/>
    <w:rsid w:val="00E057C1"/>
    <w:rsid w:val="00E068F7"/>
    <w:rsid w:val="00E07D63"/>
    <w:rsid w:val="00E12B48"/>
    <w:rsid w:val="00E1652A"/>
    <w:rsid w:val="00E17776"/>
    <w:rsid w:val="00E22B92"/>
    <w:rsid w:val="00E340FA"/>
    <w:rsid w:val="00E40977"/>
    <w:rsid w:val="00E57957"/>
    <w:rsid w:val="00E61AD9"/>
    <w:rsid w:val="00E62040"/>
    <w:rsid w:val="00E76B00"/>
    <w:rsid w:val="00E8103C"/>
    <w:rsid w:val="00E830DE"/>
    <w:rsid w:val="00E9002A"/>
    <w:rsid w:val="00E97956"/>
    <w:rsid w:val="00EB46DB"/>
    <w:rsid w:val="00EC2C57"/>
    <w:rsid w:val="00EC35D0"/>
    <w:rsid w:val="00EC5E61"/>
    <w:rsid w:val="00EE2F18"/>
    <w:rsid w:val="00EF296E"/>
    <w:rsid w:val="00EF2D41"/>
    <w:rsid w:val="00EF3170"/>
    <w:rsid w:val="00F03868"/>
    <w:rsid w:val="00F112D2"/>
    <w:rsid w:val="00F13636"/>
    <w:rsid w:val="00F15772"/>
    <w:rsid w:val="00F313A5"/>
    <w:rsid w:val="00F31751"/>
    <w:rsid w:val="00F35689"/>
    <w:rsid w:val="00F41DE6"/>
    <w:rsid w:val="00F56981"/>
    <w:rsid w:val="00F7479B"/>
    <w:rsid w:val="00F77C44"/>
    <w:rsid w:val="00F84F8D"/>
    <w:rsid w:val="00FB1249"/>
    <w:rsid w:val="00FB6378"/>
    <w:rsid w:val="00FC1E09"/>
    <w:rsid w:val="00FC3378"/>
    <w:rsid w:val="00FD5458"/>
    <w:rsid w:val="00FD773A"/>
    <w:rsid w:val="00FE1DEF"/>
    <w:rsid w:val="00FE3121"/>
    <w:rsid w:val="00FE4316"/>
    <w:rsid w:val="00FE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DD2B2B"/>
  <w15:docId w15:val="{220E5BF8-6EEF-AB4D-8536-CF273EE3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2687"/>
    <w:rPr>
      <w:rFonts w:ascii="Times New Roman" w:eastAsia="ＭＳ Ｐゴシック" w:hAnsi="Times New Roman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C26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C2687"/>
    <w:rPr>
      <w:rFonts w:ascii="Times New Roman" w:eastAsia="ＭＳ Ｐゴシック" w:hAnsi="Times New Roman" w:cs="ＭＳ Ｐゴシック"/>
      <w:kern w:val="0"/>
    </w:rPr>
  </w:style>
  <w:style w:type="paragraph" w:styleId="a5">
    <w:name w:val="header"/>
    <w:basedOn w:val="a"/>
    <w:link w:val="a6"/>
    <w:uiPriority w:val="99"/>
    <w:unhideWhenUsed/>
    <w:rsid w:val="00BC26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C2687"/>
    <w:rPr>
      <w:rFonts w:ascii="Times New Roman" w:eastAsia="ＭＳ Ｐゴシック" w:hAnsi="Times New Roman" w:cs="ＭＳ Ｐゴシック"/>
      <w:kern w:val="0"/>
    </w:rPr>
  </w:style>
  <w:style w:type="character" w:styleId="a7">
    <w:name w:val="line number"/>
    <w:basedOn w:val="a0"/>
    <w:uiPriority w:val="99"/>
    <w:semiHidden/>
    <w:unhideWhenUsed/>
    <w:rsid w:val="00BC2687"/>
  </w:style>
  <w:style w:type="table" w:styleId="a8">
    <w:name w:val="Table Grid"/>
    <w:basedOn w:val="a1"/>
    <w:uiPriority w:val="39"/>
    <w:rsid w:val="00B161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F313A5"/>
    <w:pPr>
      <w:spacing w:before="100" w:beforeAutospacing="1" w:after="100" w:afterAutospacing="1"/>
    </w:pPr>
    <w:rPr>
      <w:rFonts w:ascii="ＭＳ Ｐゴシック" w:hAnsi="ＭＳ Ｐゴシック"/>
    </w:rPr>
  </w:style>
  <w:style w:type="paragraph" w:customStyle="1" w:styleId="EndNoteBibliographyTitle">
    <w:name w:val="EndNote Bibliography Title"/>
    <w:basedOn w:val="a"/>
    <w:link w:val="EndNoteBibliographyTitle0"/>
    <w:rsid w:val="00731CF4"/>
    <w:pPr>
      <w:jc w:val="center"/>
    </w:pPr>
    <w:rPr>
      <w:rFonts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731CF4"/>
    <w:rPr>
      <w:rFonts w:ascii="Times New Roman" w:eastAsia="ＭＳ Ｐゴシック" w:hAnsi="Times New Roman" w:cs="Times New Roman"/>
      <w:kern w:val="0"/>
    </w:rPr>
  </w:style>
  <w:style w:type="paragraph" w:customStyle="1" w:styleId="EndNoteBibliography">
    <w:name w:val="EndNote Bibliography"/>
    <w:basedOn w:val="a"/>
    <w:link w:val="EndNoteBibliography0"/>
    <w:rsid w:val="00731CF4"/>
    <w:pPr>
      <w:jc w:val="both"/>
    </w:pPr>
    <w:rPr>
      <w:rFonts w:cs="Times New Roman"/>
    </w:rPr>
  </w:style>
  <w:style w:type="character" w:customStyle="1" w:styleId="EndNoteBibliography0">
    <w:name w:val="EndNote Bibliography (文字)"/>
    <w:basedOn w:val="a0"/>
    <w:link w:val="EndNoteBibliography"/>
    <w:rsid w:val="00731CF4"/>
    <w:rPr>
      <w:rFonts w:ascii="Times New Roman" w:eastAsia="ＭＳ Ｐゴシック" w:hAnsi="Times New Roman" w:cs="Times New Roman"/>
      <w:kern w:val="0"/>
    </w:rPr>
  </w:style>
  <w:style w:type="paragraph" w:styleId="a9">
    <w:name w:val="Balloon Text"/>
    <w:basedOn w:val="a"/>
    <w:link w:val="aa"/>
    <w:uiPriority w:val="99"/>
    <w:semiHidden/>
    <w:unhideWhenUsed/>
    <w:rsid w:val="002E31A4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E31A4"/>
    <w:rPr>
      <w:rFonts w:ascii="Segoe UI" w:eastAsia="ＭＳ Ｐゴシック" w:hAnsi="Segoe UI" w:cs="Segoe UI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710F7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710F7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8710F7"/>
    <w:rPr>
      <w:rFonts w:ascii="Times New Roman" w:eastAsia="ＭＳ Ｐゴシック" w:hAnsi="Times New Roman" w:cs="ＭＳ Ｐゴシック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710F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710F7"/>
    <w:rPr>
      <w:rFonts w:ascii="Times New Roman" w:eastAsia="ＭＳ Ｐゴシック" w:hAnsi="Times New Roman" w:cs="ＭＳ Ｐゴシック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7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0</Words>
  <Characters>1686</Characters>
  <Application>Microsoft Office Word</Application>
  <DocSecurity>0</DocSecurity>
  <Lines>187</Lines>
  <Paragraphs>14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yohashi Univeristy of Technology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u Hirose</dc:creator>
  <cp:keywords/>
  <dc:description/>
  <cp:lastModifiedBy>Microsoft Office ユーザー</cp:lastModifiedBy>
  <cp:revision>6</cp:revision>
  <cp:lastPrinted>2020-07-15T03:55:00Z</cp:lastPrinted>
  <dcterms:created xsi:type="dcterms:W3CDTF">2020-08-03T03:17:00Z</dcterms:created>
  <dcterms:modified xsi:type="dcterms:W3CDTF">2020-08-04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IETxbCkyrOlt</vt:lpwstr>
  </property>
</Properties>
</file>